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8FDC5" w14:textId="77777777" w:rsidR="008B40DF" w:rsidRDefault="008B40DF" w:rsidP="008B40D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824CD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824CD">
        <w:rPr>
          <w:rFonts w:ascii="Times New Roman" w:hAnsi="Times New Roman" w:cs="Times New Roman" w:hint="eastAsia"/>
          <w:b/>
          <w:bCs/>
          <w:sz w:val="24"/>
          <w:szCs w:val="24"/>
        </w:rPr>
        <w:t>Table.</w:t>
      </w:r>
      <w:r w:rsidRPr="005824CD">
        <w:rPr>
          <w:rFonts w:ascii="Times New Roman" w:hAnsi="Times New Roman" w:cs="Times New Roman" w:hint="eastAsia"/>
          <w:sz w:val="24"/>
          <w:szCs w:val="24"/>
        </w:rPr>
        <w:t xml:space="preserve"> Cross-reactivity (%) data provided by immunoassay manufacturers</w:t>
      </w:r>
    </w:p>
    <w:tbl>
      <w:tblPr>
        <w:tblW w:w="127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00"/>
        <w:gridCol w:w="2000"/>
        <w:gridCol w:w="1820"/>
        <w:gridCol w:w="2620"/>
        <w:gridCol w:w="2360"/>
      </w:tblGrid>
      <w:tr w:rsidR="008B40DF" w:rsidRPr="005824CD" w14:paraId="5E5103BE" w14:textId="77777777" w:rsidTr="00B92BC7">
        <w:trPr>
          <w:trHeight w:val="586"/>
        </w:trPr>
        <w:tc>
          <w:tcPr>
            <w:tcW w:w="3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5E2C3A8B" w14:textId="77777777" w:rsidR="008B40DF" w:rsidRPr="005824CD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61CEC760" w14:textId="77777777" w:rsidR="008B40DF" w:rsidRPr="0063702A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bbott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54C3A8C2" w14:textId="77777777" w:rsidR="008B40DF" w:rsidRPr="0063702A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eckman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712DF01E" w14:textId="77777777" w:rsidR="008B40DF" w:rsidRPr="0063702A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oche</w:t>
            </w:r>
          </w:p>
        </w:tc>
        <w:tc>
          <w:tcPr>
            <w:tcW w:w="2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0A61A058" w14:textId="77777777" w:rsidR="008B40DF" w:rsidRPr="0063702A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iemens</w:t>
            </w:r>
          </w:p>
        </w:tc>
      </w:tr>
      <w:tr w:rsidR="008B40DF" w:rsidRPr="005824CD" w14:paraId="4315FEFF" w14:textId="77777777" w:rsidTr="00B92BC7">
        <w:trPr>
          <w:trHeight w:val="586"/>
        </w:trPr>
        <w:tc>
          <w:tcPr>
            <w:tcW w:w="3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65097D91" w14:textId="77777777" w:rsidR="008B40DF" w:rsidRPr="005824CD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25-OH Vit D</w:t>
            </w:r>
            <w:r w:rsidRPr="005824C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382312F2" w14:textId="77777777" w:rsidR="008B40DF" w:rsidRPr="0063702A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8.6-101.1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349A9DA4" w14:textId="77777777" w:rsidR="008B40DF" w:rsidRPr="0063702A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2A9E5A3F" w14:textId="77777777" w:rsidR="008B40DF" w:rsidRPr="0063702A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2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17F8E92C" w14:textId="77777777" w:rsidR="008B40DF" w:rsidRPr="0063702A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4.5</w:t>
            </w:r>
          </w:p>
        </w:tc>
      </w:tr>
      <w:tr w:rsidR="008B40DF" w:rsidRPr="005824CD" w14:paraId="23EBEC85" w14:textId="77777777" w:rsidTr="00B92BC7">
        <w:trPr>
          <w:trHeight w:val="586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3DE45773" w14:textId="77777777" w:rsidR="008B40DF" w:rsidRPr="005824CD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25-OH Vit D</w:t>
            </w:r>
            <w:r w:rsidRPr="005824C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7BFBB64F" w14:textId="77777777" w:rsidR="008B40DF" w:rsidRPr="0063702A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0.5-82.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028DE53F" w14:textId="77777777" w:rsidR="008B40DF" w:rsidRPr="0063702A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18A04EC6" w14:textId="77777777" w:rsidR="008B40DF" w:rsidRPr="0063702A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3.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58FAADD7" w14:textId="77777777" w:rsidR="008B40DF" w:rsidRPr="0063702A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.7</w:t>
            </w:r>
          </w:p>
        </w:tc>
      </w:tr>
      <w:tr w:rsidR="008B40DF" w:rsidRPr="005824CD" w14:paraId="5D2F5D32" w14:textId="77777777" w:rsidTr="00B92BC7">
        <w:trPr>
          <w:trHeight w:val="586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2CDD74DF" w14:textId="77777777" w:rsidR="008B40DF" w:rsidRPr="005824CD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1,25-(OH)2 Vit D</w:t>
            </w:r>
            <w:r w:rsidRPr="005824C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46D95E96" w14:textId="77777777" w:rsidR="008B40DF" w:rsidRPr="0063702A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1C0E7696" w14:textId="77777777" w:rsidR="008B40DF" w:rsidRPr="0063702A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3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71E82704" w14:textId="77777777" w:rsidR="008B40DF" w:rsidRPr="0063702A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722DAC14" w14:textId="77777777" w:rsidR="008B40DF" w:rsidRPr="0063702A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.0</w:t>
            </w:r>
          </w:p>
        </w:tc>
      </w:tr>
      <w:tr w:rsidR="008B40DF" w:rsidRPr="005824CD" w14:paraId="1FA5A5C5" w14:textId="77777777" w:rsidTr="00B92BC7">
        <w:trPr>
          <w:trHeight w:val="586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7D173096" w14:textId="77777777" w:rsidR="008B40DF" w:rsidRPr="005824CD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1,25-(OH)2 Vit D</w:t>
            </w:r>
            <w:r w:rsidRPr="005824C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7DAFDA22" w14:textId="77777777" w:rsidR="008B40DF" w:rsidRPr="0063702A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5E503D11" w14:textId="77777777" w:rsidR="008B40DF" w:rsidRPr="0063702A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3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4743929C" w14:textId="77777777" w:rsidR="008B40DF" w:rsidRPr="0063702A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065C57EC" w14:textId="77777777" w:rsidR="008B40DF" w:rsidRPr="0063702A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0</w:t>
            </w:r>
          </w:p>
        </w:tc>
      </w:tr>
      <w:tr w:rsidR="008B40DF" w:rsidRPr="005824CD" w14:paraId="628F0004" w14:textId="77777777" w:rsidTr="00B92BC7">
        <w:trPr>
          <w:trHeight w:val="586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30D5306A" w14:textId="77777777" w:rsidR="008B40DF" w:rsidRPr="005824CD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24,25-(OH)2 Vit D</w:t>
            </w:r>
            <w:r w:rsidRPr="005824C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7DAF0EAC" w14:textId="77777777" w:rsidR="008B40DF" w:rsidRPr="0063702A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1.9-189.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3FD2D738" w14:textId="77777777" w:rsidR="008B40DF" w:rsidRPr="0063702A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~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16974734" w14:textId="77777777" w:rsidR="008B40DF" w:rsidRPr="0063702A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3.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449350C9" w14:textId="77777777" w:rsidR="008B40DF" w:rsidRPr="0063702A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40DF" w:rsidRPr="005824CD" w14:paraId="31B91381" w14:textId="77777777" w:rsidTr="00B92BC7">
        <w:trPr>
          <w:trHeight w:val="586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230080DB" w14:textId="77777777" w:rsidR="008B40DF" w:rsidRPr="005824CD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24,25-(OH)2 Vit D</w:t>
            </w:r>
            <w:r w:rsidRPr="005824C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655C1E82" w14:textId="77777777" w:rsidR="008B40DF" w:rsidRPr="0063702A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1.4-114.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1A0B4FF9" w14:textId="77777777" w:rsidR="008B40DF" w:rsidRPr="0063702A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3F07C8C4" w14:textId="77777777" w:rsidR="008B40DF" w:rsidRPr="0063702A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28ADE1B8" w14:textId="77777777" w:rsidR="008B40DF" w:rsidRPr="0063702A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40DF" w:rsidRPr="005824CD" w14:paraId="44B31C9E" w14:textId="77777777" w:rsidTr="00B92BC7">
        <w:trPr>
          <w:trHeight w:val="586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242E1687" w14:textId="77777777" w:rsidR="008B40DF" w:rsidRPr="005824CD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3-epi-25-OH Vit D</w:t>
            </w:r>
            <w:r w:rsidRPr="005824C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17230AA5" w14:textId="77777777" w:rsidR="008B40DF" w:rsidRPr="0063702A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365C0800" w14:textId="77777777" w:rsidR="008B40DF" w:rsidRPr="0063702A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03ABBA5A" w14:textId="77777777" w:rsidR="008B40DF" w:rsidRPr="0063702A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12.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6E18B3B5" w14:textId="77777777" w:rsidR="008B40DF" w:rsidRPr="0063702A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1</w:t>
            </w:r>
          </w:p>
        </w:tc>
      </w:tr>
      <w:tr w:rsidR="008B40DF" w:rsidRPr="005824CD" w14:paraId="47BEFDA7" w14:textId="77777777" w:rsidTr="00B92BC7">
        <w:trPr>
          <w:trHeight w:val="586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265DA899" w14:textId="77777777" w:rsidR="008B40DF" w:rsidRPr="005824CD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3-epi-25-OH Vit D</w:t>
            </w:r>
            <w:r w:rsidRPr="005824C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7219CF32" w14:textId="77777777" w:rsidR="008B40DF" w:rsidRPr="0063702A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632E944B" w14:textId="77777777" w:rsidR="008B40DF" w:rsidRPr="0063702A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0CFBE714" w14:textId="77777777" w:rsidR="008B40DF" w:rsidRPr="0063702A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1.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36DC97F9" w14:textId="77777777" w:rsidR="008B40DF" w:rsidRPr="0063702A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40DF" w:rsidRPr="005824CD" w14:paraId="27FFBCEA" w14:textId="77777777" w:rsidTr="00B92BC7">
        <w:trPr>
          <w:trHeight w:val="586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0515D37A" w14:textId="77777777" w:rsidR="008B40DF" w:rsidRPr="005824CD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Vit D</w:t>
            </w:r>
            <w:r w:rsidRPr="005824C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315EA0B3" w14:textId="77777777" w:rsidR="008B40DF" w:rsidRPr="0063702A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1647C168" w14:textId="77777777" w:rsidR="008B40DF" w:rsidRPr="0063702A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59D3661B" w14:textId="77777777" w:rsidR="008B40DF" w:rsidRPr="0063702A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1E0103E9" w14:textId="77777777" w:rsidR="008B40DF" w:rsidRPr="0063702A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3</w:t>
            </w:r>
          </w:p>
        </w:tc>
      </w:tr>
      <w:tr w:rsidR="008B40DF" w:rsidRPr="005824CD" w14:paraId="2480D849" w14:textId="77777777" w:rsidTr="00B92BC7">
        <w:trPr>
          <w:trHeight w:val="586"/>
        </w:trPr>
        <w:tc>
          <w:tcPr>
            <w:tcW w:w="3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18FF2A7D" w14:textId="77777777" w:rsidR="008B40DF" w:rsidRPr="005824CD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Vit D</w:t>
            </w:r>
            <w:r w:rsidRPr="005824C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100DA9D9" w14:textId="77777777" w:rsidR="008B40DF" w:rsidRPr="0063702A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7739924A" w14:textId="77777777" w:rsidR="008B40DF" w:rsidRPr="0063702A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76AE2461" w14:textId="77777777" w:rsidR="008B40DF" w:rsidRPr="0063702A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11B6950D" w14:textId="77777777" w:rsidR="008B40DF" w:rsidRPr="0063702A" w:rsidRDefault="008B40DF" w:rsidP="00B92BC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5</w:t>
            </w:r>
          </w:p>
        </w:tc>
      </w:tr>
    </w:tbl>
    <w:p w14:paraId="67F78205" w14:textId="2B5165E7" w:rsidR="003D38BA" w:rsidRPr="008B40DF" w:rsidRDefault="008B40DF" w:rsidP="008B40DF">
      <w:pPr>
        <w:widowControl/>
        <w:wordWrap/>
        <w:autoSpaceDE/>
        <w:autoSpaceDN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5824CD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3D38BA" w:rsidRPr="008B40DF" w:rsidSect="008B40D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0DF"/>
    <w:rsid w:val="001519A9"/>
    <w:rsid w:val="003D38BA"/>
    <w:rsid w:val="004A14D5"/>
    <w:rsid w:val="008B4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1B029"/>
  <w15:chartTrackingRefBased/>
  <w15:docId w15:val="{46E7CAC3-F43E-4ADE-B5FE-2F34A4459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40D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stoner@outlook.kr</dc:creator>
  <cp:keywords/>
  <dc:description/>
  <cp:lastModifiedBy>milestoner@outlook.kr</cp:lastModifiedBy>
  <cp:revision>1</cp:revision>
  <dcterms:created xsi:type="dcterms:W3CDTF">2023-06-08T07:17:00Z</dcterms:created>
  <dcterms:modified xsi:type="dcterms:W3CDTF">2023-06-08T07:18:00Z</dcterms:modified>
</cp:coreProperties>
</file>